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A049AA" w14:textId="77777777" w:rsidR="001557C1" w:rsidRDefault="00DF38D8">
      <w:pPr>
        <w:spacing w:line="276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2 Table. Description of restoration tasks.</w:t>
      </w:r>
    </w:p>
    <w:tbl>
      <w:tblPr>
        <w:tblW w:w="953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4680"/>
        <w:gridCol w:w="4852"/>
      </w:tblGrid>
      <w:tr w:rsidR="001557C1" w14:paraId="54BC58F5" w14:textId="77777777" w:rsidTr="0071191E">
        <w:tc>
          <w:tcPr>
            <w:tcW w:w="468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6E02A" w14:textId="77777777" w:rsidR="001557C1" w:rsidRPr="0071191E" w:rsidRDefault="00DF38D8" w:rsidP="00DF38D8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1191E">
              <w:rPr>
                <w:rFonts w:ascii="Arial" w:eastAsia="Times New Roman" w:hAnsi="Arial" w:cs="Arial"/>
                <w:b/>
                <w:sz w:val="20"/>
                <w:szCs w:val="20"/>
              </w:rPr>
              <w:t>Generalized Restoration Task</w:t>
            </w:r>
          </w:p>
        </w:tc>
        <w:tc>
          <w:tcPr>
            <w:tcW w:w="4852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28A31" w14:textId="77777777" w:rsidR="001557C1" w:rsidRPr="0071191E" w:rsidRDefault="00DF38D8" w:rsidP="00DF38D8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1191E">
              <w:rPr>
                <w:rFonts w:ascii="Arial" w:eastAsia="Times New Roman" w:hAnsi="Arial" w:cs="Arial"/>
                <w:b/>
                <w:sz w:val="20"/>
                <w:szCs w:val="20"/>
              </w:rPr>
              <w:t>Description</w:t>
            </w:r>
          </w:p>
        </w:tc>
      </w:tr>
      <w:tr w:rsidR="001557C1" w14:paraId="3D21BE3A" w14:textId="77777777" w:rsidTr="0071191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74ECA" w14:textId="77777777" w:rsidR="001557C1" w:rsidRPr="0071191E" w:rsidRDefault="00DF38D8" w:rsidP="00DF38D8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191E">
              <w:rPr>
                <w:rFonts w:ascii="Arial" w:eastAsia="Times New Roman" w:hAnsi="Arial" w:cs="Arial"/>
                <w:sz w:val="20"/>
                <w:szCs w:val="20"/>
              </w:rPr>
              <w:t>Planting</w:t>
            </w:r>
          </w:p>
        </w:tc>
        <w:tc>
          <w:tcPr>
            <w:tcW w:w="4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66231" w14:textId="77777777" w:rsidR="001557C1" w:rsidRPr="0071191E" w:rsidRDefault="00DF38D8" w:rsidP="00DF38D8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191E">
              <w:rPr>
                <w:rFonts w:ascii="Arial" w:eastAsia="Times New Roman" w:hAnsi="Arial" w:cs="Arial"/>
                <w:sz w:val="20"/>
                <w:szCs w:val="20"/>
              </w:rPr>
              <w:t>Activities include transplanting container plants at the restoration site</w:t>
            </w:r>
          </w:p>
        </w:tc>
      </w:tr>
      <w:tr w:rsidR="001557C1" w14:paraId="28BE4183" w14:textId="77777777" w:rsidTr="0071191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B9B66" w14:textId="77777777" w:rsidR="001557C1" w:rsidRPr="0071191E" w:rsidRDefault="00DF38D8" w:rsidP="00DF38D8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191E">
              <w:rPr>
                <w:rFonts w:ascii="Arial" w:eastAsia="Times New Roman" w:hAnsi="Arial" w:cs="Arial"/>
                <w:sz w:val="20"/>
                <w:szCs w:val="20"/>
              </w:rPr>
              <w:t>Seed Mix Preparation</w:t>
            </w:r>
          </w:p>
        </w:tc>
        <w:tc>
          <w:tcPr>
            <w:tcW w:w="4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57A36" w14:textId="77777777" w:rsidR="001557C1" w:rsidRPr="0071191E" w:rsidRDefault="00DF38D8" w:rsidP="00DF38D8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191E">
              <w:rPr>
                <w:rFonts w:ascii="Arial" w:eastAsia="Times New Roman" w:hAnsi="Arial" w:cs="Arial"/>
                <w:sz w:val="20"/>
                <w:szCs w:val="20"/>
              </w:rPr>
              <w:t>Activities include preparing native seed mixes and enhancing germination with species-specific dormancy breaking treatments</w:t>
            </w:r>
          </w:p>
        </w:tc>
      </w:tr>
      <w:tr w:rsidR="001557C1" w14:paraId="0646CF9E" w14:textId="77777777" w:rsidTr="0071191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3F48A" w14:textId="77777777" w:rsidR="001557C1" w:rsidRPr="0071191E" w:rsidRDefault="00DF38D8" w:rsidP="00DF38D8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191E">
              <w:rPr>
                <w:rFonts w:ascii="Arial" w:eastAsia="Times New Roman" w:hAnsi="Arial" w:cs="Arial"/>
                <w:sz w:val="20"/>
                <w:szCs w:val="20"/>
              </w:rPr>
              <w:t>Seeding</w:t>
            </w:r>
          </w:p>
        </w:tc>
        <w:tc>
          <w:tcPr>
            <w:tcW w:w="4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92395" w14:textId="77777777" w:rsidR="001557C1" w:rsidRPr="0071191E" w:rsidRDefault="00DF38D8" w:rsidP="00DF38D8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191E">
              <w:rPr>
                <w:rFonts w:ascii="Arial" w:eastAsia="Times New Roman" w:hAnsi="Arial" w:cs="Arial"/>
                <w:sz w:val="20"/>
                <w:szCs w:val="20"/>
              </w:rPr>
              <w:t>Activities include sowing seed at the restoration site</w:t>
            </w:r>
          </w:p>
        </w:tc>
      </w:tr>
      <w:tr w:rsidR="001557C1" w14:paraId="04E42AA9" w14:textId="77777777" w:rsidTr="0071191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7949F" w14:textId="77777777" w:rsidR="001557C1" w:rsidRPr="0071191E" w:rsidRDefault="00DF38D8" w:rsidP="00DF38D8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191E">
              <w:rPr>
                <w:rFonts w:ascii="Arial" w:eastAsia="Times New Roman" w:hAnsi="Arial" w:cs="Arial"/>
                <w:sz w:val="20"/>
                <w:szCs w:val="20"/>
              </w:rPr>
              <w:t>Site Preparation &amp; Maintenance</w:t>
            </w:r>
          </w:p>
        </w:tc>
        <w:tc>
          <w:tcPr>
            <w:tcW w:w="4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D88C2" w14:textId="77777777" w:rsidR="001557C1" w:rsidRPr="0071191E" w:rsidRDefault="00DF38D8" w:rsidP="00DF38D8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191E">
              <w:rPr>
                <w:rFonts w:ascii="Arial" w:eastAsia="Times New Roman" w:hAnsi="Arial" w:cs="Arial"/>
                <w:sz w:val="20"/>
                <w:szCs w:val="20"/>
              </w:rPr>
              <w:t>Activities include removing invasive, non-native plants</w:t>
            </w:r>
          </w:p>
        </w:tc>
      </w:tr>
      <w:tr w:rsidR="001557C1" w14:paraId="74F914BA" w14:textId="77777777" w:rsidTr="0071191E">
        <w:tc>
          <w:tcPr>
            <w:tcW w:w="468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54101" w14:textId="77777777" w:rsidR="001557C1" w:rsidRPr="0071191E" w:rsidRDefault="00DF38D8" w:rsidP="00DF38D8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1191E">
              <w:rPr>
                <w:rFonts w:ascii="Arial" w:eastAsia="Times New Roman" w:hAnsi="Arial" w:cs="Arial"/>
                <w:b/>
                <w:sz w:val="20"/>
                <w:szCs w:val="20"/>
              </w:rPr>
              <w:t>Generalized Purchase Category</w:t>
            </w:r>
          </w:p>
        </w:tc>
        <w:tc>
          <w:tcPr>
            <w:tcW w:w="4852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BA942" w14:textId="77777777" w:rsidR="001557C1" w:rsidRPr="0071191E" w:rsidRDefault="00DF38D8" w:rsidP="00DF38D8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191E">
              <w:rPr>
                <w:rFonts w:ascii="Arial" w:eastAsia="Times New Roman" w:hAnsi="Arial" w:cs="Arial"/>
                <w:b/>
                <w:sz w:val="20"/>
                <w:szCs w:val="20"/>
              </w:rPr>
              <w:t>Description</w:t>
            </w:r>
          </w:p>
        </w:tc>
      </w:tr>
      <w:tr w:rsidR="001557C1" w14:paraId="510AD05B" w14:textId="77777777" w:rsidTr="0071191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A7CBD" w14:textId="77777777" w:rsidR="001557C1" w:rsidRPr="0071191E" w:rsidRDefault="00DF38D8" w:rsidP="00DF38D8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191E">
              <w:rPr>
                <w:rFonts w:ascii="Arial" w:eastAsia="Times New Roman" w:hAnsi="Arial" w:cs="Arial"/>
                <w:sz w:val="20"/>
                <w:szCs w:val="20"/>
              </w:rPr>
              <w:t>Contracted Grow-Out - Perennial</w:t>
            </w:r>
          </w:p>
        </w:tc>
        <w:tc>
          <w:tcPr>
            <w:tcW w:w="4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02A7D" w14:textId="77777777" w:rsidR="001557C1" w:rsidRPr="0071191E" w:rsidRDefault="00DF38D8" w:rsidP="00DF38D8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191E">
              <w:rPr>
                <w:rFonts w:ascii="Arial" w:eastAsia="Times New Roman" w:hAnsi="Arial" w:cs="Arial"/>
                <w:sz w:val="20"/>
                <w:szCs w:val="20"/>
              </w:rPr>
              <w:t>Nursery grown perennial plants</w:t>
            </w:r>
          </w:p>
        </w:tc>
      </w:tr>
      <w:tr w:rsidR="001557C1" w14:paraId="3CF9F330" w14:textId="77777777" w:rsidTr="0071191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E70BB" w14:textId="77777777" w:rsidR="001557C1" w:rsidRPr="0071191E" w:rsidRDefault="00DF38D8" w:rsidP="00DF38D8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191E">
              <w:rPr>
                <w:rFonts w:ascii="Arial" w:eastAsia="Times New Roman" w:hAnsi="Arial" w:cs="Arial"/>
                <w:sz w:val="20"/>
                <w:szCs w:val="20"/>
              </w:rPr>
              <w:t>Perennial Grow-Out Supplies</w:t>
            </w:r>
          </w:p>
        </w:tc>
        <w:tc>
          <w:tcPr>
            <w:tcW w:w="4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78E46" w14:textId="77777777" w:rsidR="001557C1" w:rsidRPr="0071191E" w:rsidRDefault="00DF38D8" w:rsidP="00DF38D8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191E">
              <w:rPr>
                <w:rFonts w:ascii="Arial" w:eastAsia="Times New Roman" w:hAnsi="Arial" w:cs="Arial"/>
                <w:sz w:val="20"/>
                <w:szCs w:val="20"/>
              </w:rPr>
              <w:t>Soil and potting materials</w:t>
            </w:r>
          </w:p>
        </w:tc>
      </w:tr>
      <w:tr w:rsidR="001557C1" w14:paraId="18D885F8" w14:textId="77777777" w:rsidTr="0071191E">
        <w:trPr>
          <w:trHeight w:val="236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35785" w14:textId="77777777" w:rsidR="001557C1" w:rsidRPr="0071191E" w:rsidRDefault="00DF38D8" w:rsidP="00DF38D8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191E">
              <w:rPr>
                <w:rFonts w:ascii="Arial" w:eastAsia="Times New Roman" w:hAnsi="Arial" w:cs="Arial"/>
                <w:sz w:val="20"/>
                <w:szCs w:val="20"/>
              </w:rPr>
              <w:t>Perennial Seed Mix</w:t>
            </w:r>
          </w:p>
        </w:tc>
        <w:tc>
          <w:tcPr>
            <w:tcW w:w="4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1766A" w14:textId="77777777" w:rsidR="001557C1" w:rsidRPr="0071191E" w:rsidRDefault="00DF38D8" w:rsidP="00DF38D8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191E">
              <w:rPr>
                <w:rFonts w:ascii="Arial" w:eastAsia="Times New Roman" w:hAnsi="Arial" w:cs="Arial"/>
                <w:sz w:val="20"/>
                <w:szCs w:val="20"/>
              </w:rPr>
              <w:t>Native perennial grass and shrub seed</w:t>
            </w:r>
          </w:p>
        </w:tc>
      </w:tr>
    </w:tbl>
    <w:p w14:paraId="45983D2E" w14:textId="77777777" w:rsidR="001557C1" w:rsidRDefault="001557C1">
      <w:pPr>
        <w:spacing w:line="276" w:lineRule="auto"/>
        <w:rPr>
          <w:rFonts w:ascii="Times New Roman" w:eastAsia="Times New Roman" w:hAnsi="Times New Roman" w:cs="Times New Roman"/>
          <w:b/>
        </w:rPr>
      </w:pPr>
    </w:p>
    <w:p w14:paraId="6D43902F" w14:textId="59975067" w:rsidR="001557C1" w:rsidRPr="00A5391B" w:rsidRDefault="00DF38D8" w:rsidP="00A5391B">
      <w:p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pecific activities or materials associated with each generalized restoration task or purchase conducted in our study.</w:t>
      </w:r>
    </w:p>
    <w:sectPr w:rsidR="001557C1" w:rsidRPr="00A5391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7C1"/>
    <w:rsid w:val="001557C1"/>
    <w:rsid w:val="0071191E"/>
    <w:rsid w:val="00A5391B"/>
    <w:rsid w:val="00DF38D8"/>
    <w:rsid w:val="00F92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74FC83"/>
  <w15:docId w15:val="{EFA26C90-96FF-A543-9374-65C6D9B60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Cambria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A79"/>
    <w:pPr>
      <w:spacing w:after="200" w:line="288" w:lineRule="auto"/>
    </w:pPr>
    <w:rPr>
      <w:sz w:val="21"/>
      <w:szCs w:val="21"/>
      <w:lang w:val="e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A79"/>
    <w:pPr>
      <w:spacing w:after="0" w:line="240" w:lineRule="auto"/>
    </w:pPr>
    <w:rPr>
      <w:rFonts w:ascii="Times New Roman" w:eastAsia="Calibri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1C3A79"/>
    <w:rPr>
      <w:rFonts w:ascii="Times New Roman" w:hAnsi="Times New Roman" w:cs="Times New Roman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P6/e2ejS/yBTVanCAwyord/ncZQ==">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Schmidt</dc:creator>
  <cp:keywords/>
  <cp:lastModifiedBy>Kylie McGuire</cp:lastModifiedBy>
  <cp:revision>4</cp:revision>
  <dcterms:created xsi:type="dcterms:W3CDTF">2021-05-16T23:20:00Z</dcterms:created>
  <dcterms:modified xsi:type="dcterms:W3CDTF">2021-08-13T22:45:00Z</dcterms:modified>
</cp:coreProperties>
</file>